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6A9" w:rsidRPr="008322A0" w:rsidRDefault="00E726A9" w:rsidP="00E726A9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>Table S9. The normalized FISH distances between six probe pairs.</w:t>
      </w:r>
    </w:p>
    <w:tbl>
      <w:tblPr>
        <w:tblW w:w="4697" w:type="dxa"/>
        <w:jc w:val="center"/>
        <w:tblInd w:w="98" w:type="dxa"/>
        <w:tblLook w:val="04A0"/>
      </w:tblPr>
      <w:tblGrid>
        <w:gridCol w:w="1829"/>
        <w:gridCol w:w="2868"/>
      </w:tblGrid>
      <w:tr w:rsidR="00E726A9" w:rsidRPr="008322A0" w:rsidTr="00060367">
        <w:trPr>
          <w:trHeight w:val="315"/>
          <w:jc w:val="center"/>
        </w:trPr>
        <w:tc>
          <w:tcPr>
            <w:tcW w:w="1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726A9" w:rsidRPr="008322A0" w:rsidTr="00060367">
        <w:trPr>
          <w:trHeight w:val="315"/>
          <w:jc w:val="center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robe pair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Normalized FISH distances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E726A9" w:rsidRPr="008322A0" w:rsidTr="00060367">
        <w:trPr>
          <w:trHeight w:val="300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Lnp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>-GC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27</w:t>
            </w:r>
          </w:p>
        </w:tc>
      </w:tr>
      <w:tr w:rsidR="00E726A9" w:rsidRPr="008322A0" w:rsidTr="00060367">
        <w:trPr>
          <w:trHeight w:val="300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d3-Evx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15</w:t>
            </w:r>
          </w:p>
        </w:tc>
      </w:tr>
      <w:tr w:rsidR="00E726A9" w:rsidRPr="008322A0" w:rsidTr="00060367">
        <w:trPr>
          <w:trHeight w:val="300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cn1-1550J2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38</w:t>
            </w:r>
          </w:p>
        </w:tc>
      </w:tr>
      <w:tr w:rsidR="00E726A9" w:rsidRPr="008322A0" w:rsidTr="00060367">
        <w:trPr>
          <w:trHeight w:val="300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bq-Il9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E726A9" w:rsidRPr="008322A0" w:rsidTr="00060367">
        <w:trPr>
          <w:trHeight w:val="300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b1-Calcoco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28</w:t>
            </w:r>
          </w:p>
        </w:tc>
      </w:tr>
      <w:tr w:rsidR="00E726A9" w:rsidRPr="008322A0" w:rsidTr="00060367">
        <w:trPr>
          <w:trHeight w:val="315"/>
          <w:jc w:val="center"/>
        </w:trPr>
        <w:tc>
          <w:tcPr>
            <w:tcW w:w="18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b1-Hoxb9</w:t>
            </w:r>
          </w:p>
        </w:tc>
        <w:tc>
          <w:tcPr>
            <w:tcW w:w="28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6A9" w:rsidRPr="008322A0" w:rsidRDefault="00E726A9" w:rsidP="0006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06</w:t>
            </w:r>
          </w:p>
        </w:tc>
      </w:tr>
    </w:tbl>
    <w:p w:rsidR="00E726A9" w:rsidRPr="008322A0" w:rsidRDefault="00E726A9" w:rsidP="00E726A9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E726A9" w:rsidRPr="008322A0" w:rsidRDefault="00E726A9" w:rsidP="00E726A9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vertAlign w:val="superscript"/>
        </w:rPr>
        <w:t>1</w:t>
      </w:r>
      <w:r w:rsidRPr="008322A0">
        <w:rPr>
          <w:rFonts w:ascii="Times New Roman" w:hAnsi="Times New Roman" w:cs="Times New Roman"/>
        </w:rPr>
        <w:t>The normalized FISH distances are defined as the spatial distances obtained from the FISH experiment normalized by the radius of each cell.</w:t>
      </w:r>
    </w:p>
    <w:p w:rsidR="00AA1974" w:rsidRDefault="00AA1974"/>
    <w:sectPr w:rsidR="00AA1974" w:rsidSect="00AA19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726A9"/>
    <w:rsid w:val="00AA1974"/>
    <w:rsid w:val="00E726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2:00Z</dcterms:created>
  <dcterms:modified xsi:type="dcterms:W3CDTF">2012-11-10T19:23:00Z</dcterms:modified>
</cp:coreProperties>
</file>